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1CB" w:rsidRPr="007C41CB" w:rsidRDefault="007C41CB" w:rsidP="007C41CB">
      <w:pPr>
        <w:rPr>
          <w:noProof/>
          <w:lang w:val="en-US" w:eastAsia="fr-FR"/>
        </w:rPr>
      </w:pPr>
      <w:r w:rsidRPr="007C41CB">
        <w:rPr>
          <w:b/>
          <w:noProof/>
          <w:lang w:val="en-US" w:eastAsia="fr-FR"/>
        </w:rPr>
        <w:t>Supplementary file 1</w:t>
      </w:r>
      <w:r w:rsidRPr="007C41CB">
        <w:rPr>
          <w:noProof/>
          <w:lang w:val="en-US" w:eastAsia="fr-FR"/>
        </w:rPr>
        <w:t>: Factors associated with slow-response of acute malnutrition treatment under OptiMA protocol, Mirriah district, Niger (N=1,021)</w:t>
      </w:r>
    </w:p>
    <w:tbl>
      <w:tblPr>
        <w:tblW w:w="86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2"/>
        <w:gridCol w:w="2538"/>
        <w:gridCol w:w="1126"/>
        <w:gridCol w:w="1503"/>
        <w:gridCol w:w="1108"/>
      </w:tblGrid>
      <w:tr w:rsidR="007C41CB" w:rsidRPr="00E624C3" w:rsidTr="00CB4F23">
        <w:trPr>
          <w:trHeight w:val="144"/>
        </w:trPr>
        <w:tc>
          <w:tcPr>
            <w:tcW w:w="49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9A4AAF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A4A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  <w:bookmarkStart w:id="0" w:name="_GoBack"/>
            <w:bookmarkEnd w:id="0"/>
          </w:p>
        </w:tc>
        <w:tc>
          <w:tcPr>
            <w:tcW w:w="3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ulti</w:t>
            </w: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variate analysis</w:t>
            </w:r>
            <w:r w:rsidRPr="00E624C3" w:rsidDel="009A4A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ctors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H</w:t>
            </w: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 w:rsidR="007C41CB" w:rsidRPr="00E624C3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mographic characrteristic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85542C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85542C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3- 3.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6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 categories (months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 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-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4- 11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-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-4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nthropometric characteristic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UAC categor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C6210D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6210D">
              <w:rPr>
                <w:rFonts w:ascii="Calibri" w:eastAsia="Times New Roman" w:hAnsi="Calibri" w:cs="Calibri"/>
                <w:sz w:val="18"/>
                <w:szCs w:val="18"/>
                <w:u w:val="single"/>
                <w:lang w:eastAsia="fr-FR"/>
              </w:rPr>
              <w:t>&gt;</w:t>
            </w:r>
            <w:r w:rsidRPr="00C6210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115 m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 115 mm or oedem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,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.9-35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AZ, categor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 -2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 - 3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0-7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1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834164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8341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- 3 and &lt;-2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4-3.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</w:t>
            </w: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H</w:t>
            </w: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Z, categor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 -2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 - 3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8341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- 3 and &lt;-2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179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834164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</w:t>
            </w: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Z, categor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834164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 -2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834164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 - 3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17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834164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8341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- 3 and &lt;-2 Z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226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tritional characteristic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C6210D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C621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Breastfed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eceived SQ-L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8-0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7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dical characteristic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C41CB" w:rsidRPr="008E35F6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SM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eceived</w:t>
            </w: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at least once during the follow-up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8E35F6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Weight loss or stagnation weight at least once in the first mont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8E35F6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MUAC loss or stagnation at least once in the first mont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35-9.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8E35F6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egative appetite test at least once during the follow-u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ind w:firstLineChars="1200" w:firstLine="21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4-14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C14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7</w:t>
            </w: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8E35F6" w:rsidTr="00CB4F23">
        <w:trPr>
          <w:trHeight w:val="144"/>
        </w:trPr>
        <w:tc>
          <w:tcPr>
            <w:tcW w:w="4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624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Fever (T&gt;38°c) at least once during the follow-u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41CB" w:rsidRPr="00DA7B77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7C41CB" w:rsidRPr="00E624C3" w:rsidTr="00CB4F23">
        <w:trPr>
          <w:trHeight w:val="144"/>
        </w:trPr>
        <w:tc>
          <w:tcPr>
            <w:tcW w:w="2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41CB" w:rsidRPr="00E624C3" w:rsidRDefault="007C41CB" w:rsidP="00CB4F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624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</w:tbl>
    <w:p w:rsidR="007C41CB" w:rsidRPr="00C0717E" w:rsidRDefault="007C41CB" w:rsidP="007C41CB">
      <w:pPr>
        <w:rPr>
          <w:lang w:val="en-US"/>
        </w:rPr>
      </w:pPr>
      <w:r w:rsidRPr="00281720">
        <w:rPr>
          <w:rFonts w:ascii="Calibri" w:eastAsia="Calibri" w:hAnsi="Calibri" w:cs="Times New Roman"/>
          <w:sz w:val="18"/>
          <w:lang w:val="en-GB"/>
        </w:rPr>
        <w:t>Number in dataframe = 1</w:t>
      </w:r>
      <w:r>
        <w:rPr>
          <w:rFonts w:ascii="Calibri" w:eastAsia="Calibri" w:hAnsi="Calibri" w:cs="Times New Roman"/>
          <w:sz w:val="18"/>
          <w:lang w:val="en-GB"/>
        </w:rPr>
        <w:t>,</w:t>
      </w:r>
      <w:r w:rsidRPr="00281720">
        <w:rPr>
          <w:rFonts w:ascii="Calibri" w:eastAsia="Calibri" w:hAnsi="Calibri" w:cs="Times New Roman"/>
          <w:sz w:val="18"/>
          <w:lang w:val="en-GB"/>
        </w:rPr>
        <w:t>016, Number in model = 1016, Missing = 0, AIC = 473.7, C-statistic = 0.899, H&amp;L = Chi-sq(8) 4.97 (p=0.761)</w:t>
      </w:r>
    </w:p>
    <w:p w:rsidR="00D06F8F" w:rsidRDefault="00D06F8F"/>
    <w:sectPr w:rsidR="00D06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1CB"/>
    <w:rsid w:val="000D2611"/>
    <w:rsid w:val="007C41CB"/>
    <w:rsid w:val="00D05FE0"/>
    <w:rsid w:val="00D0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E7CE95-BD6E-4210-A296-E3FB4F35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1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RES Maguy</dc:creator>
  <cp:keywords/>
  <dc:description/>
  <cp:lastModifiedBy>DAURES Maguy</cp:lastModifiedBy>
  <cp:revision>1</cp:revision>
  <dcterms:created xsi:type="dcterms:W3CDTF">2023-12-18T20:22:00Z</dcterms:created>
  <dcterms:modified xsi:type="dcterms:W3CDTF">2023-12-18T20:22:00Z</dcterms:modified>
</cp:coreProperties>
</file>